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>Providers’ interviews on vacuum assisted birth in 15 public facilities in Kigoma, Tanzania</w:t>
      </w:r>
    </w:p>
    <w:p>
      <w:pPr>
        <w:pStyle w:val="Normal"/>
        <w:jc w:val="center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jc w:val="center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>Knowledge, Altitude and Practice (KAP) Survey questionnaire</w:t>
      </w:r>
    </w:p>
    <w:p>
      <w:pPr>
        <w:pStyle w:val="Normal"/>
        <w:jc w:val="center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0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3795"/>
        <w:gridCol w:w="5115"/>
        <w:gridCol w:w="473"/>
      </w:tblGrid>
      <w:tr>
        <w:trPr/>
        <w:tc>
          <w:tcPr>
            <w:tcW w:w="100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8"/>
                <w:szCs w:val="28"/>
              </w:rPr>
              <w:t>PROVIDER TRAINING, EXPERIENCE AND KAP ON VACUUM EXTRACTION</w:t>
            </w:r>
            <w:r>
              <w:rPr>
                <w:sz w:val="28"/>
                <w:szCs w:val="28"/>
              </w:rPr>
              <w:tab/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of Interview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DAY…………………………………………………………..……. [ __|__ ]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MONTH………………………………………………………..…. [ __|__]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YEAR………………………………………………..…. [ __|__|__|__ 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 Code: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</w:t>
            </w:r>
            <w:r>
              <w:rPr>
                <w:sz w:val="20"/>
                <w:szCs w:val="20"/>
              </w:rPr>
              <w:t>.……….. |__|__ 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lity Name: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_______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lity Code: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</w:t>
            </w:r>
            <w:r>
              <w:rPr>
                <w:sz w:val="20"/>
                <w:szCs w:val="20"/>
              </w:rPr>
              <w:t>.….. [ __|__|__|__ 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2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cility Type:                   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…………………………………………………………………………..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CENTER…………………………………………………………….….2                                                                 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Council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HIGWE…………………………………………………………………………..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BONDO…………………………………………………..……………………..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KONKO…………………………………………………………………………..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SULU TC………………………………………………………………………..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KASULU DC…………………………………………………………………………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KIGOMA DC……………………………………………………………..……….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KIGOMA UJIJI MC…………………………….……………………..…………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VINZA ……………………………………………………………………………..8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 Code: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………………………………………………………………………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…………………………………………………………………….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OSTPONED (SPECIFY DATE)  _______________________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SED…………………………….………………………………………………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 _____________________________.........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ate of data Entry: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………………………………………………………………..……. [ __|__ ]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……………………………………………………………..…. [ __|__]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……………………………………………………..…. [ __|__|__|__ 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Entry Clerk Code: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</w:t>
            </w:r>
            <w:r>
              <w:rPr>
                <w:sz w:val="20"/>
                <w:szCs w:val="20"/>
              </w:rPr>
              <w:t>..……... [ __|__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3780"/>
        <w:gridCol w:w="4590"/>
        <w:gridCol w:w="923"/>
      </w:tblGrid>
      <w:tr>
        <w:trPr/>
        <w:tc>
          <w:tcPr>
            <w:tcW w:w="100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ELIGIBILITY / SCREENING QUESTIONS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-b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</w:rPr>
              <w:t>Skip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ld were you on your last birthday?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AGE IN YEARS………………………………………….[ __|__ ]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 / REMEMBER………………….……………8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38735" distR="38735" simplePos="0" locked="0" layoutInCell="1" allowOverlap="1" relativeHeight="2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81915</wp:posOffset>
                      </wp:positionV>
                      <wp:extent cx="152400" cy="635"/>
                      <wp:effectExtent l="0" t="0" r="0" b="0"/>
                      <wp:wrapNone/>
                      <wp:docPr id="1" name="Straight Arrow Connector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21" stroked="t" o:allowincell="t" style="position:absolute;margin-left:-6pt;margin-top:6.4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val="en-US" w:eastAsia="en-US"/>
              </w:rPr>
              <w:t>END IF LESS THAN 18 YEARS</w:t>
            </w:r>
          </w:p>
        </w:tc>
      </w:tr>
      <w:tr>
        <w:trPr>
          <w:trHeight w:val="1331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is your current occupational category or qualification (or cadre)?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NLY READ THE FOLLOWING IF PROVIDER DOES NOT IMMEDIATELY RESPOND TO THE QUES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r example are you a registered nurse, midwife, or generalist medical doctor?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OBSTETRICIAN (OB)……………………………………………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GENERAL PRACTITIONER (MD).,…………………………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ASSISTANT MEDICAL OFFICER (AMO)…………………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LINICAL OFFICER (CO)……………………………………….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NURSE OFFICER / ASSISTANT NURSE OFFICER / REGISTERED NURSE …………………………..…..…………..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ENROLLED NURSE…………………………………………….….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164"/>
        <w:gridCol w:w="32"/>
        <w:gridCol w:w="2605"/>
        <w:gridCol w:w="819"/>
        <w:gridCol w:w="699"/>
        <w:gridCol w:w="1409"/>
        <w:gridCol w:w="1065"/>
        <w:gridCol w:w="26"/>
        <w:gridCol w:w="12"/>
        <w:gridCol w:w="22"/>
        <w:gridCol w:w="109"/>
        <w:gridCol w:w="790"/>
        <w:gridCol w:w="1760"/>
        <w:gridCol w:w="27"/>
      </w:tblGrid>
      <w:tr>
        <w:trPr>
          <w:trHeight w:val="147" w:hRule="atLeast"/>
          <w:cantSplit w:val="true"/>
        </w:trPr>
        <w:tc>
          <w:tcPr>
            <w:tcW w:w="829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SECTION 1. DEMOGRPAHIC AND WORK INFORMATION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o</w:t>
            </w:r>
          </w:p>
        </w:tc>
        <w:tc>
          <w:tcPr>
            <w:tcW w:w="3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3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3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Which year did you graduate or complete this qualification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UATION YEA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___] [___] [___] [___]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ON’T KNOW YEAR / DON’T REMEMBER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3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which month and year did you start working at this facility as a </w:t>
            </w:r>
            <w:r>
              <w:rPr>
                <w:b/>
                <w:sz w:val="20"/>
                <w:szCs w:val="20"/>
              </w:rPr>
              <w:t>[insert cadre from QE2?</w:t>
            </w:r>
          </w:p>
        </w:tc>
        <w:tc>
          <w:tcPr>
            <w:tcW w:w="3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RE…………………………………….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A. MONTH………………[ __| [ __]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. YEAR……….[ __|_ _|_ _|_ _ ]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ON’T KNOW / REMEMBER MONTH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 / REMEMBER YEAR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3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3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829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SECTION 2. TRAINING IN VACUUM EXTRACTION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you ever received any pre-service training to conduct vacuum extraction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US" w:eastAsia="en-US"/>
              </w:rPr>
              <w:t>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IP TO QN 2.8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re-service training include hands-on practice with a simulator or mannequin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REMEMBER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the end of the training, did you  observe a woman deliver by vacuum extraction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REMEMBER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the end of the training, was it a requirement for you to conduct a vacuum delivery by yourself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REMEMBER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the end of the training, did you perform a vacuum delivery on a woman by yourself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/DON’T REMEMBER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34290" distR="34290" simplePos="0" locked="0" layoutInCell="1" allowOverlap="1" relativeHeight="5">
                      <wp:simplePos x="0" y="0"/>
                      <wp:positionH relativeFrom="column">
                        <wp:posOffset>330200</wp:posOffset>
                      </wp:positionH>
                      <wp:positionV relativeFrom="paragraph">
                        <wp:posOffset>67945</wp:posOffset>
                      </wp:positionV>
                      <wp:extent cx="161925" cy="952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6pt;margin-top:5.3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IP TO QN 2.8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vacuum deliveries did you perform before you qualified (graduated)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VACUUM DELIVERIES PERFORMED [ _  _|_  _] 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 / REMEMBER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type of instrument did you use during the pre-service training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UM EXTRACTOR WITH SOFT CUP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UM EXTRACTOR WITH METAL CUP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WI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 / REMEMBER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you ever received any in-service training to conduct vacuum extraction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422910</wp:posOffset>
                      </wp:positionH>
                      <wp:positionV relativeFrom="paragraph">
                        <wp:posOffset>57785</wp:posOffset>
                      </wp:positionV>
                      <wp:extent cx="55245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3.3pt;margin-top:4.5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val="en-US" w:eastAsia="en-US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IF NO PRE-SERVICE </w:t>
            </w:r>
            <w:r>
              <w:rPr>
                <w:b/>
                <w:sz w:val="20"/>
                <w:szCs w:val="20"/>
                <w:lang w:val="en-US" w:eastAsia="en-US"/>
              </w:rPr>
              <w:t>AND</w:t>
            </w:r>
            <w:r>
              <w:rPr>
                <w:sz w:val="20"/>
                <w:szCs w:val="20"/>
                <w:lang w:val="en-US" w:eastAsia="en-US"/>
              </w:rPr>
              <w:t xml:space="preserve"> NO IN-SERVICE, SKIP TO SECTION 3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F YES TO PRE-SERVICE AND NO TO IN-SERVICE, SKIP TO QN 2.20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in-service training include hands-on practice with a simulator or mannequin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REMEMBER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the end of the training, did you observe a woman have a vacuum delivery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REMEMBER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the end of the training, was it a requirement for you to conduct a vacuum delivery by yourself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REMEMBER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the end of the training, did you perform a vacuum delivery on a woman by yourself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/DON’T REMEMBER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78130</wp:posOffset>
                      </wp:positionH>
                      <wp:positionV relativeFrom="paragraph">
                        <wp:posOffset>84455</wp:posOffset>
                      </wp:positionV>
                      <wp:extent cx="28575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1.9pt;margin-top:6.6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F NO, SKIP TO QN 2.15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863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vacuum deliveries did you perform before the end of the in-service training program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NUMBER OF VACUUM DELIVERIES PERFORMED [ _ _|__ ]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N’T KNOW / REMEMBER 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type of instrument did you use during the in-service training? *</w:t>
            </w:r>
            <w:r>
              <w:rPr>
                <w:i/>
                <w:sz w:val="20"/>
                <w:szCs w:val="20"/>
              </w:rPr>
              <w:t>If more than one instrument was used, circle applicable types)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UM EXTRACTOR WITH SOFT CUP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UM EXTRACTOR WITH METAL CUP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WI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 / REMEMBER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in-service training you participated in B-EmONC or C-EmONC training where vacuum delivery was just one topic among many topics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n was the most recent training that included vacuum delivery? 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HE LAST 12 MONTH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THE LAST 24 MONTH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2 YEARS AGO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 / REMEMBER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Have you ever participated in a Continuing Medical Education workshop specifically on vacuum delivery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908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you participated in more than one in-service training program that included vacuum delivery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1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86360</wp:posOffset>
                      </wp:positionV>
                      <wp:extent cx="353060" cy="952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.5pt;margin-top:6.8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IP TO QN 2.20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74930</wp:posOffset>
                      </wp:positionV>
                      <wp:extent cx="264160" cy="952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.5pt;margin-top:5.9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different in-service training programs have you participated in that included vacuum delivery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NUMBER OF IN-SERVICE TRAINING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 __|__]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 / REMEMBER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ce your training(s), have you received any coaching or mentoring from your trainers or supervisors on vacuum delivery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/>
              <w:t>Were there other providers from your facility that received in-service training on VE at the same time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 that provider(s) still at your facility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2">
                      <wp:simplePos x="0" y="0"/>
                      <wp:positionH relativeFrom="column">
                        <wp:posOffset>317500</wp:posOffset>
                      </wp:positionH>
                      <wp:positionV relativeFrom="paragraph">
                        <wp:posOffset>92710</wp:posOffset>
                      </wp:positionV>
                      <wp:extent cx="340360" cy="63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5pt;margin-top:7.3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Qn 2.25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ter the training, did your peer worker(s) continue to perform any VE procedures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r peer workers encourage you to perform VE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you ever used Thamini Uhai (formerly WLF) E-learning modules on VE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317500</wp:posOffset>
                      </wp:positionH>
                      <wp:positionV relativeFrom="paragraph">
                        <wp:posOffset>80010</wp:posOffset>
                      </wp:positionV>
                      <wp:extent cx="232410" cy="63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5pt;margin-top:6.3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/>
            </w:pPr>
            <w:r>
              <w:rPr>
                <w:sz w:val="18"/>
                <w:szCs w:val="18"/>
                <w:lang w:val="en-US" w:eastAsia="en-US"/>
              </w:rPr>
              <w:t>IF NOT, SKIP TO  Qn 2.26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E-learning modules help you to gain confidence for performing VE procedures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the core competencies related to vacuum delivery that you were taught in your pre-service or in-service training session(s)?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TIONED</w:t>
            </w:r>
          </w:p>
        </w:tc>
        <w:tc>
          <w:tcPr>
            <w:tcW w:w="11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D NOT MENTION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maternal and fetal conditions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ning skills to use the vacuum extractor</w:t>
            </w:r>
          </w:p>
        </w:tc>
        <w:tc>
          <w:tcPr>
            <w:tcW w:w="210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5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sion-making</w:t>
            </w:r>
          </w:p>
        </w:tc>
        <w:tc>
          <w:tcPr>
            <w:tcW w:w="210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5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  _________________</w:t>
            </w:r>
          </w:p>
        </w:tc>
        <w:tc>
          <w:tcPr>
            <w:tcW w:w="210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Have you ever seen a video on how to perform vacuum delivery?</w:t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Can you name any types of equipment used to assist with a vaginal delivery? 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TIONED</w:t>
            </w:r>
          </w:p>
        </w:tc>
        <w:tc>
          <w:tcPr>
            <w:tcW w:w="11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D NOT MENTION</w:t>
            </w:r>
          </w:p>
        </w:tc>
        <w:tc>
          <w:tcPr>
            <w:tcW w:w="8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WI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/>
            </w:pPr>
            <w:r>
              <w:rPr>
                <w:sz w:val="20"/>
                <w:szCs w:val="20"/>
              </w:rPr>
              <w:t>Mityvac or Mystic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mstorm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ceps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 __________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829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Section 3. Knowledge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hat are some of the maternal or fetal conditions or indications that would make a woman a good candidate for vacuum delivery?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MENTIONED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DID NOT MENTION</w:t>
            </w:r>
          </w:p>
        </w:tc>
        <w:tc>
          <w:tcPr>
            <w:tcW w:w="92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/>
            </w:pPr>
            <w:r>
              <w:rPr>
                <w:sz w:val="20"/>
                <w:szCs w:val="20"/>
                <w:lang w:val="en-US" w:eastAsia="en-US"/>
              </w:rPr>
              <w:t>Prolonged duration of 2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nd</w:t>
            </w:r>
            <w:r>
              <w:rPr>
                <w:sz w:val="20"/>
                <w:szCs w:val="20"/>
                <w:lang w:val="en-US" w:eastAsia="en-US"/>
              </w:rPr>
              <w:t xml:space="preserve"> stage of  labor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aternal exhaustion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/>
            </w:pPr>
            <w:r>
              <w:rPr>
                <w:sz w:val="20"/>
                <w:szCs w:val="20"/>
                <w:lang w:val="en-US" w:eastAsia="en-US"/>
              </w:rPr>
              <w:t>Need to shorten 2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nd</w:t>
            </w:r>
            <w:r>
              <w:rPr>
                <w:sz w:val="20"/>
                <w:szCs w:val="20"/>
                <w:lang w:val="en-US" w:eastAsia="en-US"/>
              </w:rPr>
              <w:t xml:space="preserve"> stage of labor for maternal medical reason(s)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evere anemia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eart disease / failure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evere pre-eclampsia / eclampsia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/>
            </w:pPr>
            <w:r>
              <w:rPr>
                <w:sz w:val="20"/>
                <w:szCs w:val="20"/>
                <w:lang w:val="en-US" w:eastAsia="en-US"/>
              </w:rPr>
              <w:t>Suspected or imminent fetal distress (non-reassuring fetal heart rate) in 2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nd</w:t>
            </w:r>
            <w:r>
              <w:rPr>
                <w:sz w:val="20"/>
                <w:szCs w:val="20"/>
                <w:lang w:val="en-US" w:eastAsia="en-US"/>
              </w:rPr>
              <w:t xml:space="preserve"> stage of labor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Fetal bradycardia &lt;100/min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Fetal tachycardia &gt;160/min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Thick meconium stained liquor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 ________________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507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some absolute or relative contraindications that would make a woman a poor candidate for vacuum delivery?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MENTIONED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DID NOT MENTION</w:t>
            </w:r>
          </w:p>
        </w:tc>
        <w:tc>
          <w:tcPr>
            <w:tcW w:w="92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ech, face or brow presentation, transverse lie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/>
            </w:pPr>
            <w:r>
              <w:rPr>
                <w:sz w:val="20"/>
                <w:szCs w:val="20"/>
              </w:rPr>
              <w:t>Unengaged fetal head: 2/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or more palpable per abdomen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 &lt;34 weeks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 cervical dilation in nulliparous patient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halo-pelvic disproportion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lete cervical dilation in multiparous patient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lding grade 3 (irreducible/ overlapping skull bones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22" w:hRule="atLeast"/>
          <w:cantSplit w:val="true"/>
        </w:trPr>
        <w:tc>
          <w:tcPr>
            <w:tcW w:w="73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infection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 xml:space="preserve">                     </w:t>
            </w: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 w:eastAsia="en-US"/>
              </w:rPr>
              <w:t xml:space="preserve">                </w:t>
            </w: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.3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When performing vacuum delivery, what is the maximum number of pulls that should be attempted?</w:t>
            </w:r>
          </w:p>
        </w:tc>
        <w:tc>
          <w:tcPr>
            <w:tcW w:w="32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UMBER OF PULLS [_ _ _  ]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2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ON’T KNOW / REMEMBER</w:t>
            </w:r>
          </w:p>
        </w:tc>
        <w:tc>
          <w:tcPr>
            <w:tcW w:w="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.4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a caregiver, what do you do if the vacuum cup pops off three times?</w:t>
            </w:r>
          </w:p>
        </w:tc>
        <w:tc>
          <w:tcPr>
            <w:tcW w:w="32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OP AND PREPARE FOR EMERGENCY C/S</w:t>
            </w:r>
          </w:p>
        </w:tc>
        <w:tc>
          <w:tcPr>
            <w:tcW w:w="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2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EEP TRYING</w:t>
            </w:r>
          </w:p>
        </w:tc>
        <w:tc>
          <w:tcPr>
            <w:tcW w:w="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2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ON’T KNOW / REMEMBER</w:t>
            </w:r>
          </w:p>
        </w:tc>
        <w:tc>
          <w:tcPr>
            <w:tcW w:w="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12" w:hRule="atLeast"/>
          <w:cantSplit w:val="true"/>
        </w:trPr>
        <w:tc>
          <w:tcPr>
            <w:tcW w:w="73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ollowing statements are either true or false; please state which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TRUE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FALSE</w:t>
            </w:r>
          </w:p>
        </w:tc>
        <w:tc>
          <w:tcPr>
            <w:tcW w:w="92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n episiotomy should be done with each vacuum delivery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/>
            </w:pPr>
            <w:r>
              <w:rPr>
                <w:sz w:val="20"/>
                <w:szCs w:val="20"/>
              </w:rPr>
              <w:t>The definition of prolonged 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stage of labor is the same for nulliparous and multiparous women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 pudendal block or lidocaine should be given to every woman undergoing a vacuum delivery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baby’s head should advance with each pull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h pull should synchronize with the woman’s contractions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woman who has had more than 4 deliveries is at higher risk of vacuum delivery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ulliparous women are more likely to benefit from having a vacuum delivery that multiparous women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with a previous scar should not have a vacuum delivery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/>
            </w:pPr>
            <w:r>
              <w:rPr>
                <w:sz w:val="20"/>
                <w:szCs w:val="20"/>
              </w:rPr>
              <w:t>Vacuum delivery can reduce the number of referrals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um extraction is considered one of the Basic EmOC signal functions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 time between the decision to conduct a vacuum delivery and birth is usually shorter than if an emergency caesarean section were performed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 caregiver should explain to the woman why a vacuum delivery is recommended and receive her oral consent before proceeding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acuum extractor works well for rotating the baby’s position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/>
            </w:pPr>
            <w:r>
              <w:rPr>
                <w:sz w:val="20"/>
                <w:szCs w:val="20"/>
              </w:rPr>
              <w:t>HIV+ status is an absolute contraindication for vacuum delivery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hylactic antibiotics after a vacuum delivery is mandatory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829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Section 4: Experience with vacuum delivery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82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1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was the last time you performed a vacuum delivery?</w:t>
            </w:r>
          </w:p>
        </w:tc>
        <w:tc>
          <w:tcPr>
            <w:tcW w:w="32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AS NEVER PERFORMED A VACUUM DELIVERY (OR NOT SINCE TRAINING)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 w:eastAsia="en-US"/>
              </w:rPr>
              <w:t></w:t>
            </w:r>
            <w:r>
              <w:rPr>
                <w:rFonts w:cs="Calibri"/>
                <w:sz w:val="20"/>
                <w:szCs w:val="20"/>
                <w:lang w:val="en-US" w:eastAsia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IP TO SECTION 5</w:t>
            </w:r>
          </w:p>
        </w:tc>
      </w:tr>
      <w:tr>
        <w:trPr>
          <w:trHeight w:val="19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N THE LAST 2 WEEKS (THIS WEEK AND LAST WEEK)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9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AST MONTH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95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ITHIN THE LAST 3 MONTHS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22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ON’T KNOW / REMEMBER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2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In the past 2 weeks, how many times did you perform a vacuum delivery?</w:t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UMBER OF VD CASES [_  _] [_   _]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F NONE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0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DON’T KNOW / REMEMBER 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3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past 3 months, how many times did you perform a vacuum delivery?</w:t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UMBER OF VD CASES [_ _][_ _]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F NONE =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0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IP TO Qn 4.6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ON’T KNOW / REMEMBER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IP TO Qn 4.6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4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f those in the past 3 months, how many were successful, i.e. the woman had a vaginal birth? </w:t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UMBER OF SUCCESSFUL VAGINAL BIRTHS    [ ___] [____]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F NONE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0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IP TO Qn 4.6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ON’T KNOW / REMEMBER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IP TO Qn 4.6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How many women went on to have an emergency caesarean section?</w:t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NUMBER THAT HAD C/S   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__ _] [____]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ONE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0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ON’T KNOW / REMEMBER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you say that over the past 12 months you are performing more vacuum deliveries, fewer vacuum deliveries, or the number has been stable?</w:t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ORE VACUUM DELIVERIES</w:t>
            </w:r>
          </w:p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EWER VACUUM DELIVERIES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 w:eastAsia="en-US"/>
              </w:rPr>
              <w:t></w:t>
            </w:r>
            <w:r>
              <w:rPr>
                <w:sz w:val="20"/>
                <w:szCs w:val="20"/>
                <w:lang w:val="en-US" w:eastAsia="en-US"/>
              </w:rPr>
              <w:t>SKIP TO Qn 4.8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BOUT THE SAME NUMBER</w:t>
            </w:r>
          </w:p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0" w:hanging="0"/>
              <w:contextualSpacing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 w:eastAsia="en-US"/>
              </w:rPr>
              <w:t></w:t>
            </w:r>
            <w:r>
              <w:rPr>
                <w:sz w:val="20"/>
                <w:szCs w:val="20"/>
                <w:lang w:val="en-US" w:eastAsia="en-US"/>
              </w:rPr>
              <w:t>SKIP TO Qn  4.9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66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y do you think you are performing more vacuum deliveries?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tbl>
            <w:tblPr>
              <w:tblW w:w="64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0"/>
              <w:gridCol w:w="3060"/>
              <w:gridCol w:w="1353"/>
              <w:gridCol w:w="1690"/>
            </w:tblGrid>
            <w:tr>
              <w:trPr>
                <w:trHeight w:val="145" w:hRule="atLeast"/>
              </w:trPr>
              <w:tc>
                <w:tcPr>
                  <w:tcW w:w="3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napToGrid w:val="false"/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30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  <w:t xml:space="preserve">Reasons </w:t>
                  </w:r>
                </w:p>
              </w:tc>
              <w:tc>
                <w:tcPr>
                  <w:tcW w:w="1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/>
                  </w:pPr>
                  <w:r>
                    <w:rPr>
                      <w:b/>
                      <w:sz w:val="20"/>
                      <w:szCs w:val="20"/>
                    </w:rPr>
                    <w:t>Mentioned</w:t>
                  </w:r>
                </w:p>
              </w:tc>
              <w:tc>
                <w:tcPr>
                  <w:tcW w:w="1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Not mentioned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3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A</w:t>
                  </w:r>
                </w:p>
              </w:tc>
              <w:tc>
                <w:tcPr>
                  <w:tcW w:w="30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Greater availability of VE equipment</w:t>
                  </w:r>
                </w:p>
              </w:tc>
              <w:tc>
                <w:tcPr>
                  <w:tcW w:w="1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3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B</w:t>
                  </w:r>
                </w:p>
              </w:tc>
              <w:tc>
                <w:tcPr>
                  <w:tcW w:w="30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Positive support/encouragement  from peer workers</w:t>
                  </w:r>
                </w:p>
              </w:tc>
              <w:tc>
                <w:tcPr>
                  <w:tcW w:w="1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3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C</w:t>
                  </w:r>
                </w:p>
              </w:tc>
              <w:tc>
                <w:tcPr>
                  <w:tcW w:w="30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Positive support/motivation from facility managers</w:t>
                  </w:r>
                </w:p>
              </w:tc>
              <w:tc>
                <w:tcPr>
                  <w:tcW w:w="1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3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D</w:t>
                  </w:r>
                </w:p>
              </w:tc>
              <w:tc>
                <w:tcPr>
                  <w:tcW w:w="30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Just interested/motivated to perform the procedure</w:t>
                  </w:r>
                </w:p>
              </w:tc>
              <w:tc>
                <w:tcPr>
                  <w:tcW w:w="1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3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E</w:t>
                  </w:r>
                </w:p>
              </w:tc>
              <w:tc>
                <w:tcPr>
                  <w:tcW w:w="30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Previous positive experience, has done several previous successful VEs</w:t>
                  </w:r>
                </w:p>
              </w:tc>
              <w:tc>
                <w:tcPr>
                  <w:tcW w:w="1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3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F</w:t>
                  </w:r>
                </w:p>
              </w:tc>
              <w:tc>
                <w:tcPr>
                  <w:tcW w:w="30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Adequate skills/competencies</w:t>
                  </w:r>
                </w:p>
              </w:tc>
              <w:tc>
                <w:tcPr>
                  <w:tcW w:w="1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3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g</w:t>
                  </w:r>
                </w:p>
              </w:tc>
              <w:tc>
                <w:tcPr>
                  <w:tcW w:w="30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Recent trainings</w:t>
                  </w:r>
                </w:p>
              </w:tc>
              <w:tc>
                <w:tcPr>
                  <w:tcW w:w="1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145" w:hRule="atLeast"/>
              </w:trPr>
              <w:tc>
                <w:tcPr>
                  <w:tcW w:w="3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  <w:t>h</w:t>
                  </w:r>
                </w:p>
              </w:tc>
              <w:tc>
                <w:tcPr>
                  <w:tcW w:w="30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  <w:t>Others, specify: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  <w:t>………………………………………………………</w:t>
                  </w: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  <w:t>.………………………………………………………………………………………………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3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IP TO Qn. 4.9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8</w:t>
            </w:r>
          </w:p>
        </w:tc>
        <w:tc>
          <w:tcPr>
            <w:tcW w:w="66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y do you think you are performing fewer Vacuum Deliveries than before?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6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85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2"/>
              <w:gridCol w:w="3778"/>
              <w:gridCol w:w="1169"/>
              <w:gridCol w:w="1495"/>
            </w:tblGrid>
            <w:tr>
              <w:trPr>
                <w:trHeight w:val="489" w:hRule="atLeast"/>
              </w:trPr>
              <w:tc>
                <w:tcPr>
                  <w:tcW w:w="4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napToGrid w:val="false"/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3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  <w:t xml:space="preserve">Reasons </w:t>
                  </w:r>
                </w:p>
              </w:tc>
              <w:tc>
                <w:tcPr>
                  <w:tcW w:w="11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/>
                  </w:pPr>
                  <w:r>
                    <w:rPr>
                      <w:b/>
                      <w:sz w:val="20"/>
                      <w:szCs w:val="20"/>
                    </w:rPr>
                    <w:t>Mentioned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/>
                  </w:pPr>
                  <w:r>
                    <w:rPr>
                      <w:b/>
                      <w:sz w:val="20"/>
                      <w:szCs w:val="20"/>
                    </w:rPr>
                    <w:t>Not mention-ed</w:t>
                  </w:r>
                </w:p>
              </w:tc>
            </w:tr>
            <w:tr>
              <w:trPr>
                <w:trHeight w:val="244" w:hRule="atLeast"/>
              </w:trPr>
              <w:tc>
                <w:tcPr>
                  <w:tcW w:w="4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A</w:t>
                  </w:r>
                </w:p>
              </w:tc>
              <w:tc>
                <w:tcPr>
                  <w:tcW w:w="3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Lack of/broken VE equipment</w:t>
                  </w:r>
                </w:p>
              </w:tc>
              <w:tc>
                <w:tcPr>
                  <w:tcW w:w="11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44" w:hRule="atLeast"/>
              </w:trPr>
              <w:tc>
                <w:tcPr>
                  <w:tcW w:w="4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B</w:t>
                  </w:r>
                </w:p>
              </w:tc>
              <w:tc>
                <w:tcPr>
                  <w:tcW w:w="3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Lack of support from peer workers</w:t>
                  </w:r>
                </w:p>
              </w:tc>
              <w:tc>
                <w:tcPr>
                  <w:tcW w:w="11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44" w:hRule="atLeast"/>
              </w:trPr>
              <w:tc>
                <w:tcPr>
                  <w:tcW w:w="4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C</w:t>
                  </w:r>
                </w:p>
              </w:tc>
              <w:tc>
                <w:tcPr>
                  <w:tcW w:w="3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Lack of confidence</w:t>
                  </w:r>
                </w:p>
              </w:tc>
              <w:tc>
                <w:tcPr>
                  <w:tcW w:w="11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44" w:hRule="atLeast"/>
              </w:trPr>
              <w:tc>
                <w:tcPr>
                  <w:tcW w:w="4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D</w:t>
                  </w:r>
                </w:p>
              </w:tc>
              <w:tc>
                <w:tcPr>
                  <w:tcW w:w="3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Lack of support from facility managers</w:t>
                  </w:r>
                </w:p>
              </w:tc>
              <w:tc>
                <w:tcPr>
                  <w:tcW w:w="11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44" w:hRule="atLeast"/>
              </w:trPr>
              <w:tc>
                <w:tcPr>
                  <w:tcW w:w="4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E</w:t>
                  </w:r>
                </w:p>
              </w:tc>
              <w:tc>
                <w:tcPr>
                  <w:tcW w:w="3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Not interested/motivated</w:t>
                  </w:r>
                </w:p>
              </w:tc>
              <w:tc>
                <w:tcPr>
                  <w:tcW w:w="11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44" w:hRule="atLeast"/>
              </w:trPr>
              <w:tc>
                <w:tcPr>
                  <w:tcW w:w="4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F</w:t>
                  </w:r>
                </w:p>
              </w:tc>
              <w:tc>
                <w:tcPr>
                  <w:tcW w:w="3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Previous negative experience (loss or serious injury to newborn)</w:t>
                  </w:r>
                </w:p>
              </w:tc>
              <w:tc>
                <w:tcPr>
                  <w:tcW w:w="11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44" w:hRule="atLeast"/>
              </w:trPr>
              <w:tc>
                <w:tcPr>
                  <w:tcW w:w="4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g</w:t>
                  </w:r>
                </w:p>
              </w:tc>
              <w:tc>
                <w:tcPr>
                  <w:tcW w:w="37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  <w:t>Inadequate skills/competencies</w:t>
                  </w:r>
                </w:p>
              </w:tc>
              <w:tc>
                <w:tcPr>
                  <w:tcW w:w="11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244" w:hRule="atLeast"/>
              </w:trPr>
              <w:tc>
                <w:tcPr>
                  <w:tcW w:w="41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  <w:t>h</w:t>
                  </w:r>
                </w:p>
              </w:tc>
              <w:tc>
                <w:tcPr>
                  <w:tcW w:w="377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  <w:t>Others, specify: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  <w:t>……………………………………………………………………………………………………………………………………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napToGrid w:val="false"/>
                    <w:spacing w:lineRule="auto" w:line="240" w:before="0" w:after="0"/>
                    <w:rPr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napToGrid w:val="false"/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147" w:hRule="atLeast"/>
              </w:trPr>
              <w:tc>
                <w:tcPr>
                  <w:tcW w:w="412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napToGrid w:val="false"/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377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napToGrid w:val="false"/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6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napToGrid w:val="false"/>
                    <w:spacing w:lineRule="auto" w:line="240" w:before="0" w:after="0"/>
                    <w:rPr>
                      <w:b/>
                      <w:b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b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4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47" w:leader="none"/>
                      <w:tab w:val="left" w:pos="612" w:leader="none"/>
                    </w:tabs>
                    <w:snapToGrid w:val="false"/>
                    <w:spacing w:lineRule="auto" w:line="240" w:before="0" w:after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9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you ever had a bad experience as a result of using vacuum extraction?</w:t>
            </w:r>
          </w:p>
        </w:tc>
        <w:tc>
          <w:tcPr>
            <w:tcW w:w="40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ES, WITH MOTHER</w:t>
            </w:r>
          </w:p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0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ES, WITH NEWBORN</w:t>
            </w:r>
          </w:p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8">
                      <wp:simplePos x="0" y="0"/>
                      <wp:positionH relativeFrom="column">
                        <wp:posOffset>321945</wp:posOffset>
                      </wp:positionH>
                      <wp:positionV relativeFrom="paragraph">
                        <wp:posOffset>98425</wp:posOffset>
                      </wp:positionV>
                      <wp:extent cx="257175" cy="635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5.35pt;margin-top:7.7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IP TO Qn 4.11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0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YES, WITH BOTH MOTHER &amp; NEWBORN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0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9">
                      <wp:simplePos x="0" y="0"/>
                      <wp:positionH relativeFrom="column">
                        <wp:posOffset>2917825</wp:posOffset>
                      </wp:positionH>
                      <wp:positionV relativeFrom="paragraph">
                        <wp:posOffset>102870</wp:posOffset>
                      </wp:positionV>
                      <wp:extent cx="908050" cy="9525"/>
                      <wp:effectExtent l="0" t="0" r="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9.75pt;margin-top:8.1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val="en-US" w:eastAsia="en-US"/>
              </w:rPr>
              <w:t>NEVER HAD A NEGATIVE EXPERIENCE……………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394335</wp:posOffset>
                      </wp:positionH>
                      <wp:positionV relativeFrom="paragraph">
                        <wp:posOffset>36830</wp:posOffset>
                      </wp:positionV>
                      <wp:extent cx="47625" cy="379095"/>
                      <wp:effectExtent l="635" t="5715" r="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520" cy="379080"/>
                              </a:xfrm>
                              <a:custGeom>
                                <a:avLst/>
                                <a:gdLst>
                                  <a:gd name="textAreaLeft" fmla="*/ 0 w 27000"/>
                                  <a:gd name="textAreaRight" fmla="*/ 9720 w 27000"/>
                                  <a:gd name="textAreaTop" fmla="*/ 5400 h 214920"/>
                                  <a:gd name="textAreaBottom" fmla="*/ 209520 h 2149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31.05pt;margin-top:2.9pt;width:3.7pt;height:29.8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7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ip to Qn 4.12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0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ON’T KNOW / REMEMBER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10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What complications has a mother (you delivered by vacuum) experienced? 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MENTIONED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DID NOT MENTION</w:t>
            </w:r>
          </w:p>
        </w:tc>
        <w:tc>
          <w:tcPr>
            <w:tcW w:w="933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siotomy or cervical tear requiring suturing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F NO COMPLICATION OF NEWBORN, SKIP TO Qn 4.12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 sphincter rupture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erations of vaginal walls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vical tear/laceration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 ____________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11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omplications has a newborn you delivered by vacuum experienced? 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MENTIONED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DID NOT MENTION</w:t>
            </w:r>
          </w:p>
        </w:tc>
        <w:tc>
          <w:tcPr>
            <w:tcW w:w="933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halo-hematoma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gar score at 5 min &lt;7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ulsions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ies breathing (requiring oxygen therapy)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 to breast feed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p injury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al hemorrhage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 jaundice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ranial injury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delivery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 (Specify):…………………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93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557" w:hRule="atLeast"/>
          <w:cantSplit w:val="true"/>
        </w:trPr>
        <w:tc>
          <w:tcPr>
            <w:tcW w:w="73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12</w:t>
            </w:r>
          </w:p>
        </w:tc>
        <w:tc>
          <w:tcPr>
            <w:tcW w:w="412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0" w:hanging="0"/>
              <w:contextualSpacing/>
              <w:rPr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5987415</wp:posOffset>
                      </wp:positionH>
                      <wp:positionV relativeFrom="paragraph">
                        <wp:posOffset>483235</wp:posOffset>
                      </wp:positionV>
                      <wp:extent cx="1270" cy="1648460"/>
                      <wp:effectExtent l="5080" t="635" r="5080" b="63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1648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1.45pt;margin-top:38.05pt;width:0.05pt;height:129.8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>When learning something new, some things are harder than others. Please tell me, was it easy or difficult for you to learn VE?: (READ ALOUD)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ery Easy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55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12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Easy 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12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before="0" w:after="20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ifficult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422" w:hRule="atLeast"/>
          <w:cantSplit w:val="true"/>
        </w:trPr>
        <w:tc>
          <w:tcPr>
            <w:tcW w:w="73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12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4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Very hard/difficult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1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have a written protocol for using vacuum extraction in this facility?</w:t>
            </w:r>
          </w:p>
        </w:tc>
        <w:tc>
          <w:tcPr>
            <w:tcW w:w="40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0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525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0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DON’T KNOW / REMEMBER</w:t>
            </w:r>
          </w:p>
        </w:tc>
        <w:tc>
          <w:tcPr>
            <w:tcW w:w="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829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Section 5: Attitudes towards vacuum delivery</w:t>
            </w:r>
            <w:bookmarkStart w:id="0" w:name="_GoBack"/>
            <w:bookmarkEnd w:id="0"/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If given the chance to choose between VE and CS, would you say that women would prefer a vacuum delivery or a caesarean section?</w:t>
            </w:r>
          </w:p>
        </w:tc>
        <w:tc>
          <w:tcPr>
            <w:tcW w:w="3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UM DELIVERY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ESAREAN SECTION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US" w:eastAsia="en-US"/>
              </w:rPr>
              <w:t></w:t>
            </w:r>
            <w:r>
              <w:rPr>
                <w:sz w:val="20"/>
                <w:szCs w:val="20"/>
                <w:lang w:val="en-US" w:eastAsia="en-US"/>
              </w:rPr>
              <w:t>SKIP TO Qn 5.2</w:t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3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KIP TO Qn 5.2</w:t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1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y do you think women would prefer vacuum delivery? (DO NOT READ)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TIONED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MENTIONED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ly, vacuum is quicker, takes a shorter time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bleeding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risk of infections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painful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expensive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er duration of hospital stay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er for the mother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er for the baby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758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Others, specify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720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…………………………………………………………………………………………………………………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2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Why do you think some women would </w:t>
            </w:r>
            <w:r>
              <w:rPr>
                <w:b/>
                <w:sz w:val="20"/>
                <w:szCs w:val="20"/>
              </w:rPr>
              <w:t>prefer a caesarean</w:t>
            </w:r>
            <w:r>
              <w:rPr>
                <w:sz w:val="20"/>
                <w:szCs w:val="20"/>
              </w:rPr>
              <w:t xml:space="preserve"> section?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TIONED</w:t>
            </w:r>
          </w:p>
        </w:tc>
        <w:tc>
          <w:tcPr>
            <w:tcW w:w="26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MENTIONE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woman doesn’t feel pain with the anaesthesia of a caesarean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esareans are perceived as very safe for the mother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um extraction can cause damage to the baby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don’t know what VE is but they understand what a caesarean section is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, specify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3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uld you personally recommend VE be performed on you (if the respondent is the woman) or your wife (for male respondents) or any other close relative or friend? </w:t>
            </w:r>
          </w:p>
        </w:tc>
        <w:tc>
          <w:tcPr>
            <w:tcW w:w="416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16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16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URE/DON’T KNOW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4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What do you consider to be the biggest barriers to performing vacuum delivery? 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SPONTAN-EOUSLY MENTIONED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MENTIONED WHEN PROMPTED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NOT CONSIDERED A BARRIER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givers are fearful of causing harm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givers don’t have the confidence to perform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ipment is lacking or broken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ipment is hard to use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nough caregivers have been trained to use vacuum extraction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does not allow enough hands-on practical learning with women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rainers did not use a simulator / mannequin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was too short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ior staff do not like vacuum delivery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/Councils Management does not allow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al Health Management Team (RHMT) does not allow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/>
              <w:t>My professional association doesn’t allow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/>
              <w:t>National /Ministry of Health in Tanzania doesn’t allow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s: Specify</w:t>
            </w:r>
          </w:p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507" w:hanging="0"/>
              <w:contextualSpacing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…………………………………………………………………</w:t>
            </w:r>
            <w:r>
              <w:rPr>
                <w:b/>
                <w:sz w:val="20"/>
                <w:szCs w:val="20"/>
              </w:rPr>
              <w:t>...</w:t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5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o you think it is safe to conduct a vacuum delivery in a health center that does not have the capacity to perform a Caesarean section?</w:t>
            </w:r>
          </w:p>
        </w:tc>
        <w:tc>
          <w:tcPr>
            <w:tcW w:w="416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16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16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</w:rPr>
              <w:t>NOT SURE / DON’T KNOW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6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We have come to the end of our interview; do you have any question or recommendations to improve further training and practice of VD in Tanzania? </w:t>
            </w:r>
          </w:p>
        </w:tc>
        <w:tc>
          <w:tcPr>
            <w:tcW w:w="416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ND OF INTERVIEW</w:t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416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75565</wp:posOffset>
                      </wp:positionV>
                      <wp:extent cx="266700" cy="1270"/>
                      <wp:effectExtent l="635" t="37465" r="0" b="3810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676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6.05pt;margin-top:5.95pt;width:20.95pt;height:0.0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7</w:t>
            </w:r>
          </w:p>
        </w:tc>
        <w:tc>
          <w:tcPr>
            <w:tcW w:w="758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the questions/recommendations?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……………………………………………………………………………………………………………………………………………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……………………………………………………………………………………………………………………………………………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…………………………………………………………………………………………………………………………………………….</w:t>
            </w:r>
          </w:p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pacing w:lineRule="auto" w:line="240" w:before="0" w:after="0"/>
              <w:ind w:left="144" w:hanging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" w:leader="none"/>
                <w:tab w:val="left" w:pos="612" w:leader="none"/>
              </w:tabs>
              <w:snapToGrid w:val="false"/>
              <w:spacing w:lineRule="auto" w:line="240" w:before="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cs="Helvetica-Bold"/>
          <w:b/>
          <w:b/>
          <w:bCs/>
          <w:sz w:val="20"/>
          <w:szCs w:val="20"/>
        </w:rPr>
      </w:pPr>
      <w:r>
        <w:rPr>
          <w:rFonts w:cs="Helvetica-Bold"/>
          <w:b/>
          <w:bCs/>
          <w:sz w:val="20"/>
          <w:szCs w:val="20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thinThickSmallGap" w:sz="24" w:space="1" w:color="622423"/>
      </w:pBdr>
      <w:tabs>
        <w:tab w:val="clear" w:pos="720"/>
        <w:tab w:val="right" w:pos="10080" w:leader="none"/>
      </w:tabs>
      <w:rPr>
        <w:rFonts w:ascii="Cambria" w:hAnsi="Cambria" w:cs="Cambria"/>
      </w:rPr>
    </w:pPr>
    <w:r>
      <w:rPr>
        <w:rFonts w:cs="Cambria" w:ascii="Cambria" w:hAnsi="Cambria"/>
      </w:rPr>
      <w:t>NEW_KAP SURVEY QUESTIONNAIRE_SUNDAY_A.DOMINICO_02.08.2018</w:t>
    </w:r>
  </w:p>
  <w:p>
    <w:pPr>
      <w:pStyle w:val="Footer"/>
      <w:pBdr>
        <w:top w:val="thinThickSmallGap" w:sz="24" w:space="1" w:color="622423"/>
      </w:pBdr>
      <w:tabs>
        <w:tab w:val="clear" w:pos="720"/>
        <w:tab w:val="right" w:pos="10080" w:leader="none"/>
      </w:tabs>
      <w:rPr>
        <w:rFonts w:ascii="Cambria" w:hAnsi="Cambria" w:cs="Cambria"/>
      </w:rPr>
    </w:pPr>
    <w:r>
      <w:rPr>
        <w:rFonts w:cs="Cambria" w:ascii="Cambria" w:hAnsi="Cambria"/>
      </w:rPr>
    </w:r>
  </w:p>
  <w:p>
    <w:pPr>
      <w:pStyle w:val="Footer"/>
      <w:pBdr>
        <w:top w:val="thinThickSmallGap" w:sz="24" w:space="1" w:color="622423"/>
      </w:pBdr>
      <w:tabs>
        <w:tab w:val="clear" w:pos="720"/>
        <w:tab w:val="right" w:pos="10080" w:leader="none"/>
      </w:tabs>
      <w:rPr>
        <w:rFonts w:ascii="Cambria" w:hAnsi="Cambria" w:cs="Cambria"/>
      </w:rPr>
    </w:pPr>
    <w:r>
      <w:rPr>
        <w:rFonts w:cs="Cambria" w:ascii="Cambria" w:hAnsi="Cambria"/>
      </w:rPr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>
        <w:rFonts w:ascii="Cambria" w:hAnsi="Cambria" w:cs="Cambria"/>
      </w:rPr>
    </w:pPr>
    <w:r>
      <w:rPr>
        <w:rFonts w:cs="Cambria" w:ascii="Cambria" w:hAnsi="Cambria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63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507" w:hanging="360"/>
      </w:pPr>
      <w:rPr/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507" w:hanging="360"/>
      </w:pPr>
    </w:lvl>
  </w:abstractNum>
  <w:abstractNum w:abstractNumId="9">
    <w:lvl w:ilvl="0">
      <w:start w:val="10"/>
      <w:numFmt w:val="upperLetter"/>
      <w:lvlText w:val="%1."/>
      <w:lvlJc w:val="left"/>
      <w:pPr>
        <w:tabs>
          <w:tab w:val="num" w:pos="0"/>
        </w:tabs>
        <w:ind w:left="507" w:hanging="360"/>
      </w:pPr>
      <w:rPr/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507" w:hanging="360"/>
      </w:pPr>
      <w:rPr/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04:36:00Z</dcterms:created>
  <dc:creator/>
  <dc:description/>
  <dc:language>en-US</dc:language>
  <cp:lastModifiedBy/>
  <dcterms:modified xsi:type="dcterms:W3CDTF">2020-08-03T04:36:00Z</dcterms:modified>
  <cp:revision>1</cp:revision>
  <dc:subject/>
  <dc:title/>
</cp:coreProperties>
</file>